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 xml:space="preserve">Table S4: </w:t>
      </w:r>
      <w:r>
        <w:rPr>
          <w:rFonts w:cs="Arial" w:ascii="Arial" w:hAnsi="Arial"/>
          <w:b/>
          <w:i/>
          <w:lang w:val="en-GB"/>
        </w:rPr>
        <w:t>TLR2</w:t>
      </w:r>
      <w:r>
        <w:rPr>
          <w:rFonts w:cs="Arial" w:ascii="Arial" w:hAnsi="Arial"/>
          <w:b/>
          <w:lang w:val="en-GB"/>
        </w:rPr>
        <w:t xml:space="preserve"> SNPs and macrophages in induced sputum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81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2"/>
        <w:gridCol w:w="360"/>
        <w:gridCol w:w="2160"/>
        <w:gridCol w:w="840"/>
        <w:gridCol w:w="2400"/>
        <w:gridCol w:w="840"/>
      </w:tblGrid>
      <w:tr>
        <w:trPr>
          <w:trHeight w:val="27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SNP</w:t>
            </w:r>
          </w:p>
        </w:tc>
        <w:tc>
          <w:tcPr>
            <w:tcW w:w="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ln)macrophag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(ln)macrophag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en-GB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baselin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chang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B (95%CI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E (95%CI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s189883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 (-0.1 - 0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8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02 (-0.03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7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 (-1.3 - 0.3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 (-0.01 - 0.0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087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380409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 (-0.2 - 0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17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4 (-0.06 - - 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6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 (-0.6 - 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 (-0.05 - 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26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380410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1 (-0.7 - 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811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 (-0.06 - 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3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81670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3 (-0.7 - 0.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9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 (-0.01 - 0.0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212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5 (-1.6 - 0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 (-0.03 - 0.0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9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1193822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 (0.1 - 0.9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3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46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0.6 - 0.8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8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 (-0.02 - 0.0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8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765641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0.3 - 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7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2 (-0.05 - 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6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0.9 - 0.7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 (-0.07 - 0.02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7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574370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8 (-1.5 - -0.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027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 (-0.03 - 0.0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3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574370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2 (-0.9 - 0.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49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 (-0.02 - 0.04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527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s469648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 (-0.4 - 0.6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4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1 (-0.04 - 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2</w:t>
            </w:r>
          </w:p>
        </w:tc>
      </w:tr>
      <w:tr>
        <w:trPr/>
        <w:tc>
          <w:tcPr>
            <w:tcW w:w="15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1 (-0.6 - 0.5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80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0.03 (-0.05 - 0.01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6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aseline analysis are adjusted for age, gender, pack-year, current smoking; Change analysis are adjusted for macrophages at baseline, age at baseline, gender, current smoking at baseline, treatment, the period when there is a change in treatment and its interaction with treatment and their interaction with time; a= heterozygotes vs. wild-type; b= homozygote variant vs. wild-type.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footerReference w:type="default" r:id="rId2"/>
      <w:type w:val="nextPage"/>
      <w:pgSz w:w="12240" w:h="15840"/>
      <w:pgMar w:left="2098" w:right="2098" w:gutter="0" w:header="0" w:top="1440" w:footer="709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9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12:06:00Z</dcterms:created>
  <dc:creator>BudulacS</dc:creator>
  <dc:description/>
  <dc:language>en-US</dc:language>
  <cp:lastModifiedBy>Simona</cp:lastModifiedBy>
  <cp:lastPrinted>2011-05-27T17:51:00Z</cp:lastPrinted>
  <dcterms:modified xsi:type="dcterms:W3CDTF">2012-07-20T12:06:00Z</dcterms:modified>
  <cp:revision>2</cp:revision>
  <dc:subject/>
  <dc:title>July 3rd, 200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